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4F0AB" w14:textId="6A5F35E5" w:rsidR="002A3BEE" w:rsidRPr="002A3BEE" w:rsidRDefault="002A3BEE" w:rsidP="002A3BEE">
      <w:pPr>
        <w:pStyle w:val="11"/>
        <w:tabs>
          <w:tab w:val="left" w:pos="5245"/>
        </w:tabs>
        <w:snapToGrid w:val="0"/>
        <w:spacing w:line="360" w:lineRule="auto"/>
        <w:jc w:val="center"/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</w:pPr>
      <w:bookmarkStart w:id="0" w:name="OLE_LINK181"/>
      <w:bookmarkStart w:id="1" w:name="OLE_LINK182"/>
      <w:bookmarkStart w:id="2" w:name="OLE_LINK1"/>
      <w:bookmarkStart w:id="3" w:name="OLE_LINK3"/>
      <w:bookmarkStart w:id="4" w:name="OLE_LINK179"/>
      <w:bookmarkStart w:id="5" w:name="OLE_LINK180"/>
      <w:bookmarkStart w:id="6" w:name="OLE_LINK184"/>
      <w:bookmarkStart w:id="7" w:name="OLE_LINK187"/>
      <w:r w:rsidRPr="002A3B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rum anti-nucleocapsid antibody correlates of protection from SARS-CoV-2 </w:t>
      </w:r>
      <w:r w:rsidR="00F05B3F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2A3BEE">
        <w:rPr>
          <w:rFonts w:ascii="Times New Roman" w:hAnsi="Times New Roman" w:cs="Times New Roman"/>
          <w:color w:val="000000" w:themeColor="text1"/>
          <w:sz w:val="24"/>
          <w:szCs w:val="24"/>
        </w:rPr>
        <w:t>re-infection regardless of symptoms or immune history</w:t>
      </w:r>
      <w:bookmarkEnd w:id="0"/>
      <w:bookmarkEnd w:id="1"/>
    </w:p>
    <w:bookmarkEnd w:id="2"/>
    <w:bookmarkEnd w:id="3"/>
    <w:bookmarkEnd w:id="4"/>
    <w:bookmarkEnd w:id="5"/>
    <w:bookmarkEnd w:id="6"/>
    <w:bookmarkEnd w:id="7"/>
    <w:p w14:paraId="1803DC35" w14:textId="77777777" w:rsidR="009B0602" w:rsidRPr="002A3BEE" w:rsidRDefault="009B0602" w:rsidP="009B060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7239094" w14:textId="7ABA5941" w:rsidR="009B0602" w:rsidRPr="002A3BEE" w:rsidRDefault="009B0602" w:rsidP="009B0602">
      <w:pPr>
        <w:tabs>
          <w:tab w:val="left" w:pos="5928"/>
        </w:tabs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PH"/>
        </w:rPr>
      </w:pPr>
      <w:r w:rsidRPr="002A3BEE">
        <w:rPr>
          <w:rFonts w:ascii="Times New Roman" w:hAnsi="Times New Roman" w:cs="Times New Roman"/>
          <w:color w:val="000000" w:themeColor="text1"/>
          <w:sz w:val="20"/>
          <w:szCs w:val="20"/>
          <w:lang w:val="en-PH"/>
        </w:rPr>
        <w:t xml:space="preserve">Sho Miyamoto, </w:t>
      </w:r>
      <w:r w:rsidRPr="002A3BE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oki </w:t>
      </w:r>
      <w:proofErr w:type="spellStart"/>
      <w:r w:rsidRPr="002A3BEE">
        <w:rPr>
          <w:rFonts w:ascii="Times New Roman" w:hAnsi="Times New Roman" w:cs="Times New Roman"/>
          <w:color w:val="000000" w:themeColor="text1"/>
          <w:sz w:val="20"/>
          <w:szCs w:val="20"/>
        </w:rPr>
        <w:t>Numakura</w:t>
      </w:r>
      <w:proofErr w:type="spellEnd"/>
      <w:r w:rsidRPr="002A3BE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2A3BEE">
        <w:rPr>
          <w:rFonts w:ascii="Times New Roman" w:hAnsi="Times New Roman" w:cs="Times New Roman"/>
          <w:color w:val="000000" w:themeColor="text1"/>
          <w:sz w:val="20"/>
          <w:szCs w:val="20"/>
          <w:lang w:val="en-PH"/>
        </w:rPr>
        <w:t>Ryo Kinoshita, Takeshi Arashiro</w:t>
      </w:r>
      <w:r w:rsidRPr="002A3BE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2A3BEE">
        <w:rPr>
          <w:rFonts w:ascii="Times New Roman" w:hAnsi="Times New Roman" w:cs="Times New Roman"/>
          <w:color w:val="000000" w:themeColor="text1"/>
          <w:sz w:val="20"/>
          <w:szCs w:val="20"/>
        </w:rPr>
        <w:t>Hiromizu</w:t>
      </w:r>
      <w:proofErr w:type="spellEnd"/>
      <w:r w:rsidRPr="002A3BE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kahashi, Hiromi Hibino, Minako Hayakawa, Takayuki Kanno, Akiko Sataka, </w:t>
      </w:r>
      <w:r w:rsidR="00D61C7A" w:rsidRPr="002A3BE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na Sakamoto, </w:t>
      </w:r>
      <w:r w:rsidRPr="002A3BE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kira </w:t>
      </w:r>
      <w:proofErr w:type="spellStart"/>
      <w:r w:rsidRPr="002A3BEE">
        <w:rPr>
          <w:rFonts w:ascii="Times New Roman" w:hAnsi="Times New Roman" w:cs="Times New Roman"/>
          <w:color w:val="000000" w:themeColor="text1"/>
          <w:sz w:val="20"/>
          <w:szCs w:val="20"/>
        </w:rPr>
        <w:t>Ainai</w:t>
      </w:r>
      <w:proofErr w:type="spellEnd"/>
      <w:r w:rsidRPr="002A3BE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atoru Arai, </w:t>
      </w:r>
      <w:r w:rsidRPr="002A3BEE">
        <w:rPr>
          <w:rFonts w:ascii="Times New Roman" w:hAnsi="Times New Roman" w:cs="Times New Roman"/>
          <w:color w:val="000000" w:themeColor="text1"/>
          <w:sz w:val="20"/>
          <w:szCs w:val="20"/>
          <w:lang w:val="en-PH"/>
        </w:rPr>
        <w:t>Motoi Suzuki, Daisuke Yoneoka, Takaji Wakita, Tadaki Suzuki</w:t>
      </w:r>
    </w:p>
    <w:p w14:paraId="53857A5E" w14:textId="77777777" w:rsidR="009B0602" w:rsidRPr="002A3BEE" w:rsidRDefault="009B0602" w:rsidP="00724569">
      <w:pPr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PH"/>
        </w:rPr>
      </w:pPr>
    </w:p>
    <w:p w14:paraId="5611ECFA" w14:textId="0D372EF2" w:rsidR="002A3BEE" w:rsidRPr="002A3BEE" w:rsidRDefault="002A3BEE" w:rsidP="002A3BE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A3BE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Data 1. Source Data for Figure 1 for primary infected individuals in anti-N antibody response model.</w:t>
      </w:r>
    </w:p>
    <w:p w14:paraId="57A420AD" w14:textId="4AFB193E" w:rsidR="002A3BEE" w:rsidRPr="002A3BEE" w:rsidRDefault="002A3BEE" w:rsidP="002A3BE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A3BE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Data 2. Source Data for Figure 1 for re-infected individuals in anti-N antibody response model.</w:t>
      </w:r>
    </w:p>
    <w:p w14:paraId="18F27383" w14:textId="2DCEA6DF" w:rsidR="002A3BEE" w:rsidRPr="002A3BEE" w:rsidRDefault="002A3BEE" w:rsidP="002A3BE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A3BE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Data 3. Source Data for Figure 2-5</w:t>
      </w:r>
      <w:r w:rsidR="0027396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nd </w:t>
      </w:r>
      <w:r w:rsidR="00273960" w:rsidRPr="00F24AB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</w:t>
      </w:r>
      <w:r w:rsidR="0027396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Figure 3</w:t>
      </w:r>
      <w:r w:rsidRPr="002A3BE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p w14:paraId="26BD922F" w14:textId="37506AA4" w:rsidR="002A3BEE" w:rsidRPr="002A3BEE" w:rsidRDefault="002A3BEE" w:rsidP="002A3BE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A3BE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Data 4. Source Data for Figure 2f</w:t>
      </w:r>
      <w:r w:rsidR="00F24AB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–v</w:t>
      </w:r>
      <w:r w:rsidR="0027396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nd </w:t>
      </w:r>
      <w:r w:rsidR="00273960" w:rsidRPr="00F24AB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</w:t>
      </w:r>
      <w:r w:rsidR="0027396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Figure 1–2</w:t>
      </w:r>
      <w:r w:rsidRPr="002A3BEE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.</w:t>
      </w:r>
    </w:p>
    <w:p w14:paraId="62A05A9B" w14:textId="587FD736" w:rsidR="002A3BEE" w:rsidRPr="002A3BEE" w:rsidRDefault="002A3BEE" w:rsidP="002A3BE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A3BE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Data 5. Source Data for </w:t>
      </w:r>
      <w:r w:rsidR="00273960" w:rsidRPr="002A3BE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</w:t>
      </w:r>
      <w:r w:rsidR="0027396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ure</w:t>
      </w:r>
      <w:r w:rsidR="00273960" w:rsidRPr="002A3BE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2</w:t>
      </w:r>
      <w:r w:rsidR="0027396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–v</w:t>
      </w:r>
      <w:r w:rsidRPr="002A3BE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sectPr w:rsidR="002A3BEE" w:rsidRPr="002A3BEE" w:rsidSect="00CB7110">
      <w:pgSz w:w="12240" w:h="15840" w:code="9"/>
      <w:pgMar w:top="1985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569"/>
    <w:rsid w:val="00002079"/>
    <w:rsid w:val="000317A5"/>
    <w:rsid w:val="00034841"/>
    <w:rsid w:val="00053F61"/>
    <w:rsid w:val="00071EA4"/>
    <w:rsid w:val="00091661"/>
    <w:rsid w:val="000916B2"/>
    <w:rsid w:val="00093119"/>
    <w:rsid w:val="000A44BF"/>
    <w:rsid w:val="000C5502"/>
    <w:rsid w:val="000F4FB9"/>
    <w:rsid w:val="000F782A"/>
    <w:rsid w:val="00105AD0"/>
    <w:rsid w:val="00120941"/>
    <w:rsid w:val="00122826"/>
    <w:rsid w:val="00166727"/>
    <w:rsid w:val="0018330E"/>
    <w:rsid w:val="001A08D7"/>
    <w:rsid w:val="001C48C9"/>
    <w:rsid w:val="001F5462"/>
    <w:rsid w:val="00217847"/>
    <w:rsid w:val="00226AC2"/>
    <w:rsid w:val="00231A36"/>
    <w:rsid w:val="00247CAA"/>
    <w:rsid w:val="00252377"/>
    <w:rsid w:val="00273960"/>
    <w:rsid w:val="00273977"/>
    <w:rsid w:val="002816CF"/>
    <w:rsid w:val="002818E7"/>
    <w:rsid w:val="00293DF5"/>
    <w:rsid w:val="002A3BEE"/>
    <w:rsid w:val="002E68AB"/>
    <w:rsid w:val="003068D3"/>
    <w:rsid w:val="00351A95"/>
    <w:rsid w:val="003737D2"/>
    <w:rsid w:val="00375769"/>
    <w:rsid w:val="003B17A4"/>
    <w:rsid w:val="003D25EC"/>
    <w:rsid w:val="003F7A76"/>
    <w:rsid w:val="0041157E"/>
    <w:rsid w:val="00413125"/>
    <w:rsid w:val="0042104F"/>
    <w:rsid w:val="00463D8B"/>
    <w:rsid w:val="00475FBC"/>
    <w:rsid w:val="00477263"/>
    <w:rsid w:val="0048259C"/>
    <w:rsid w:val="00482A14"/>
    <w:rsid w:val="004A2127"/>
    <w:rsid w:val="004C1970"/>
    <w:rsid w:val="004E2711"/>
    <w:rsid w:val="004E773B"/>
    <w:rsid w:val="00533F5F"/>
    <w:rsid w:val="005419B9"/>
    <w:rsid w:val="0054486B"/>
    <w:rsid w:val="0054674A"/>
    <w:rsid w:val="005D50D6"/>
    <w:rsid w:val="005E333E"/>
    <w:rsid w:val="005F3213"/>
    <w:rsid w:val="00605E04"/>
    <w:rsid w:val="00632739"/>
    <w:rsid w:val="00635909"/>
    <w:rsid w:val="00657900"/>
    <w:rsid w:val="00665252"/>
    <w:rsid w:val="00697B86"/>
    <w:rsid w:val="006A173F"/>
    <w:rsid w:val="006A26BD"/>
    <w:rsid w:val="006A496F"/>
    <w:rsid w:val="006B0F2E"/>
    <w:rsid w:val="006B3D74"/>
    <w:rsid w:val="006C1B8D"/>
    <w:rsid w:val="00724569"/>
    <w:rsid w:val="00725805"/>
    <w:rsid w:val="00743BF8"/>
    <w:rsid w:val="007513B4"/>
    <w:rsid w:val="00753DD1"/>
    <w:rsid w:val="00754F5B"/>
    <w:rsid w:val="00767F25"/>
    <w:rsid w:val="007B73FA"/>
    <w:rsid w:val="007D518A"/>
    <w:rsid w:val="007E0EB0"/>
    <w:rsid w:val="007F489E"/>
    <w:rsid w:val="007F76B9"/>
    <w:rsid w:val="0080060B"/>
    <w:rsid w:val="008063B1"/>
    <w:rsid w:val="008148AC"/>
    <w:rsid w:val="00883398"/>
    <w:rsid w:val="00883EA3"/>
    <w:rsid w:val="00893E5D"/>
    <w:rsid w:val="008A517D"/>
    <w:rsid w:val="008C19F7"/>
    <w:rsid w:val="008C5C47"/>
    <w:rsid w:val="008E3168"/>
    <w:rsid w:val="008F084B"/>
    <w:rsid w:val="008F0C2C"/>
    <w:rsid w:val="008F29EA"/>
    <w:rsid w:val="00913C41"/>
    <w:rsid w:val="009239FE"/>
    <w:rsid w:val="00936D5C"/>
    <w:rsid w:val="00957764"/>
    <w:rsid w:val="00962350"/>
    <w:rsid w:val="00964A90"/>
    <w:rsid w:val="00974BDA"/>
    <w:rsid w:val="00980E5A"/>
    <w:rsid w:val="00990566"/>
    <w:rsid w:val="00995248"/>
    <w:rsid w:val="009B0602"/>
    <w:rsid w:val="009B32A9"/>
    <w:rsid w:val="009C7CD4"/>
    <w:rsid w:val="00A02710"/>
    <w:rsid w:val="00A41BC7"/>
    <w:rsid w:val="00A52800"/>
    <w:rsid w:val="00A56D61"/>
    <w:rsid w:val="00A603C4"/>
    <w:rsid w:val="00A664CD"/>
    <w:rsid w:val="00A84C7B"/>
    <w:rsid w:val="00A87B38"/>
    <w:rsid w:val="00AA74B2"/>
    <w:rsid w:val="00AD2DC9"/>
    <w:rsid w:val="00AF1C04"/>
    <w:rsid w:val="00B01F77"/>
    <w:rsid w:val="00B105B2"/>
    <w:rsid w:val="00B33F1F"/>
    <w:rsid w:val="00B36A85"/>
    <w:rsid w:val="00B4439E"/>
    <w:rsid w:val="00B46BF0"/>
    <w:rsid w:val="00B651C3"/>
    <w:rsid w:val="00B676F8"/>
    <w:rsid w:val="00B80BF9"/>
    <w:rsid w:val="00BA0890"/>
    <w:rsid w:val="00BC2977"/>
    <w:rsid w:val="00BC5B77"/>
    <w:rsid w:val="00BD026D"/>
    <w:rsid w:val="00BD0FB6"/>
    <w:rsid w:val="00BE2B87"/>
    <w:rsid w:val="00BF55C0"/>
    <w:rsid w:val="00C00DC1"/>
    <w:rsid w:val="00C13C97"/>
    <w:rsid w:val="00C2521B"/>
    <w:rsid w:val="00C54B6C"/>
    <w:rsid w:val="00C724DF"/>
    <w:rsid w:val="00C805BD"/>
    <w:rsid w:val="00C81F9E"/>
    <w:rsid w:val="00C83115"/>
    <w:rsid w:val="00C92DC3"/>
    <w:rsid w:val="00CA4A6E"/>
    <w:rsid w:val="00CB0922"/>
    <w:rsid w:val="00CB7110"/>
    <w:rsid w:val="00CD28EF"/>
    <w:rsid w:val="00CE1657"/>
    <w:rsid w:val="00CF128C"/>
    <w:rsid w:val="00CF19F3"/>
    <w:rsid w:val="00D44FF2"/>
    <w:rsid w:val="00D61BEB"/>
    <w:rsid w:val="00D61C7A"/>
    <w:rsid w:val="00D75E8F"/>
    <w:rsid w:val="00D80ADF"/>
    <w:rsid w:val="00D96830"/>
    <w:rsid w:val="00DA7B4A"/>
    <w:rsid w:val="00DD3EC2"/>
    <w:rsid w:val="00E21AA4"/>
    <w:rsid w:val="00E26D78"/>
    <w:rsid w:val="00E360AD"/>
    <w:rsid w:val="00E50EB6"/>
    <w:rsid w:val="00E60BB1"/>
    <w:rsid w:val="00E62001"/>
    <w:rsid w:val="00E62401"/>
    <w:rsid w:val="00E66E66"/>
    <w:rsid w:val="00E75B21"/>
    <w:rsid w:val="00E814D7"/>
    <w:rsid w:val="00E83289"/>
    <w:rsid w:val="00E92497"/>
    <w:rsid w:val="00EA55F0"/>
    <w:rsid w:val="00EB4297"/>
    <w:rsid w:val="00ED34CB"/>
    <w:rsid w:val="00EE16D4"/>
    <w:rsid w:val="00EF261E"/>
    <w:rsid w:val="00EF7781"/>
    <w:rsid w:val="00F05B3F"/>
    <w:rsid w:val="00F0681E"/>
    <w:rsid w:val="00F24AB4"/>
    <w:rsid w:val="00F52480"/>
    <w:rsid w:val="00F5685E"/>
    <w:rsid w:val="00F71CE3"/>
    <w:rsid w:val="00F8391E"/>
    <w:rsid w:val="00F910A9"/>
    <w:rsid w:val="00F91D83"/>
    <w:rsid w:val="00FA55A5"/>
    <w:rsid w:val="00FC2175"/>
    <w:rsid w:val="00FC292D"/>
    <w:rsid w:val="00FC4FF5"/>
    <w:rsid w:val="00FE4A16"/>
    <w:rsid w:val="00FF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A988A"/>
  <w15:chartTrackingRefBased/>
  <w15:docId w15:val="{C57DC25A-4CDD-434D-9C20-A83C1D36D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5502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72456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456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456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456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456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456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456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456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456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2456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2456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2456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245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245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245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245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245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2456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2456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245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456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245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456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7245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456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72456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2456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72456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24569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0"/>
    <w:rsid w:val="00724569"/>
    <w:rPr>
      <w:rFonts w:ascii="Times New Roman" w:eastAsiaTheme="majorEastAsia" w:hAnsi="Times New Roman"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724569"/>
    <w:rPr>
      <w:rFonts w:ascii="Times New Roman" w:eastAsiaTheme="majorEastAsia" w:hAnsi="Times New Roman" w:cs="Times New Roman"/>
      <w:noProof/>
      <w:kern w:val="0"/>
      <w:sz w:val="24"/>
    </w:rPr>
  </w:style>
  <w:style w:type="paragraph" w:customStyle="1" w:styleId="11">
    <w:name w:val="表題1"/>
    <w:basedOn w:val="a"/>
    <w:rsid w:val="009B0602"/>
    <w:pPr>
      <w:spacing w:before="100" w:beforeAutospacing="1" w:after="100" w:afterAutospacing="1"/>
    </w:pPr>
    <w:rPr>
      <w:rFonts w:eastAsiaTheme="majorEastAsia"/>
      <w:b/>
      <w:bCs/>
      <w:sz w:val="40"/>
      <w:szCs w:val="40"/>
    </w:rPr>
  </w:style>
  <w:style w:type="character" w:styleId="aa">
    <w:name w:val="annotation reference"/>
    <w:basedOn w:val="a0"/>
    <w:uiPriority w:val="99"/>
    <w:semiHidden/>
    <w:unhideWhenUsed/>
    <w:rsid w:val="009B0602"/>
    <w:rPr>
      <w:sz w:val="16"/>
      <w:szCs w:val="16"/>
    </w:rPr>
  </w:style>
  <w:style w:type="paragraph" w:styleId="ab">
    <w:name w:val="Revision"/>
    <w:hidden/>
    <w:uiPriority w:val="99"/>
    <w:semiHidden/>
    <w:rsid w:val="00533F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7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 Tadaki</dc:creator>
  <cp:keywords/>
  <dc:description/>
  <cp:lastModifiedBy>Sho Miyamoto</cp:lastModifiedBy>
  <cp:revision>7</cp:revision>
  <cp:lastPrinted>2024-06-15T10:23:00Z</cp:lastPrinted>
  <dcterms:created xsi:type="dcterms:W3CDTF">2025-04-03T05:05:00Z</dcterms:created>
  <dcterms:modified xsi:type="dcterms:W3CDTF">2025-04-04T13:22:00Z</dcterms:modified>
</cp:coreProperties>
</file>